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1C82" w:rsidRPr="00090298" w:rsidRDefault="00090298" w:rsidP="0009029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90298">
        <w:rPr>
          <w:rFonts w:ascii="Times New Roman" w:hAnsi="Times New Roman" w:cs="Times New Roman"/>
          <w:color w:val="000000" w:themeColor="text1"/>
        </w:rPr>
        <w:t>Sexual and</w:t>
      </w:r>
      <w:bookmarkStart w:id="0" w:name="_GoBack"/>
      <w:bookmarkEnd w:id="0"/>
      <w:r w:rsidRPr="00090298">
        <w:rPr>
          <w:rFonts w:ascii="Times New Roman" w:hAnsi="Times New Roman" w:cs="Times New Roman"/>
          <w:color w:val="000000" w:themeColor="text1"/>
        </w:rPr>
        <w:t xml:space="preserve"> Reproductive Health</w:t>
      </w:r>
      <w:r>
        <w:rPr>
          <w:rFonts w:ascii="Times New Roman" w:hAnsi="Times New Roman" w:cs="Times New Roman"/>
          <w:color w:val="000000" w:themeColor="text1"/>
        </w:rPr>
        <w:t xml:space="preserve"> - </w:t>
      </w:r>
      <w:r w:rsidRPr="00090298">
        <w:rPr>
          <w:rFonts w:ascii="Times New Roman" w:hAnsi="Times New Roman" w:cs="Times New Roman"/>
          <w:color w:val="000000" w:themeColor="text1"/>
        </w:rPr>
        <w:t>SRH</w:t>
      </w:r>
    </w:p>
    <w:p w:rsidR="00090298" w:rsidRPr="00090298" w:rsidRDefault="00090298" w:rsidP="0009029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r w:rsidRPr="00090298">
        <w:rPr>
          <w:rFonts w:ascii="Times New Roman" w:hAnsi="Times New Roman" w:cs="Times New Roman"/>
          <w:color w:val="000000" w:themeColor="text1"/>
        </w:rPr>
        <w:t>exually transmissible infections</w:t>
      </w:r>
      <w:r>
        <w:rPr>
          <w:rFonts w:ascii="Times New Roman" w:hAnsi="Times New Roman" w:cs="Times New Roman"/>
          <w:color w:val="000000" w:themeColor="text1"/>
        </w:rPr>
        <w:t xml:space="preserve"> - </w:t>
      </w:r>
      <w:r w:rsidRPr="00090298">
        <w:rPr>
          <w:rFonts w:ascii="Times New Roman" w:hAnsi="Times New Roman" w:cs="Times New Roman"/>
          <w:color w:val="000000" w:themeColor="text1"/>
        </w:rPr>
        <w:t>STIs</w:t>
      </w:r>
    </w:p>
    <w:p w:rsidR="00090298" w:rsidRPr="00090298" w:rsidRDefault="00090298" w:rsidP="00090298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090298">
        <w:rPr>
          <w:rFonts w:ascii="Times New Roman" w:hAnsi="Times New Roman" w:cs="Times New Roman"/>
          <w:color w:val="000000" w:themeColor="text1"/>
          <w:shd w:val="clear" w:color="auto" w:fill="FFFFFF"/>
        </w:rPr>
        <w:t>World Health Organization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- </w:t>
      </w:r>
      <w:r w:rsidRPr="00090298">
        <w:rPr>
          <w:rFonts w:ascii="Times New Roman" w:hAnsi="Times New Roman" w:cs="Times New Roman"/>
          <w:color w:val="000000" w:themeColor="text1"/>
          <w:shd w:val="clear" w:color="auto" w:fill="FFFFFF"/>
        </w:rPr>
        <w:t>WHO</w:t>
      </w:r>
    </w:p>
    <w:p w:rsidR="00090298" w:rsidRDefault="00090298" w:rsidP="00090298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202124"/>
          <w:shd w:val="clear" w:color="auto" w:fill="FFFFFF"/>
        </w:rPr>
        <w:t>H</w:t>
      </w:r>
      <w:r w:rsidRPr="00090298">
        <w:rPr>
          <w:rFonts w:ascii="Times New Roman" w:eastAsia="Times New Roman" w:hAnsi="Times New Roman" w:cs="Times New Roman"/>
          <w:color w:val="202124"/>
          <w:shd w:val="clear" w:color="auto" w:fill="FFFFFF"/>
        </w:rPr>
        <w:t>uman immunodeficiency virus</w:t>
      </w:r>
      <w:r>
        <w:rPr>
          <w:rFonts w:ascii="Times New Roman" w:eastAsia="Times New Roman" w:hAnsi="Times New Roman" w:cs="Times New Roman"/>
          <w:color w:val="202124"/>
          <w:shd w:val="clear" w:color="auto" w:fill="FFFFFF"/>
        </w:rPr>
        <w:t xml:space="preserve"> – </w:t>
      </w:r>
      <w:r w:rsidRPr="00090298">
        <w:rPr>
          <w:rFonts w:ascii="Times New Roman" w:hAnsi="Times New Roman" w:cs="Times New Roman"/>
          <w:color w:val="000000" w:themeColor="text1"/>
          <w:shd w:val="clear" w:color="auto" w:fill="FFFFFF"/>
        </w:rPr>
        <w:t>HIV</w:t>
      </w:r>
    </w:p>
    <w:p w:rsidR="00090298" w:rsidRPr="00090298" w:rsidRDefault="00090298" w:rsidP="00090298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090298" w:rsidRPr="00090298" w:rsidRDefault="00090298" w:rsidP="0009029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90298">
        <w:rPr>
          <w:rFonts w:ascii="Times New Roman" w:hAnsi="Times New Roman" w:cs="Times New Roman"/>
          <w:color w:val="000000" w:themeColor="text1"/>
        </w:rPr>
        <w:t xml:space="preserve">Muhimbili University of Health and Allied Sciences </w:t>
      </w:r>
      <w:r>
        <w:rPr>
          <w:rFonts w:ascii="Times New Roman" w:hAnsi="Times New Roman" w:cs="Times New Roman"/>
          <w:color w:val="000000" w:themeColor="text1"/>
        </w:rPr>
        <w:t xml:space="preserve">- </w:t>
      </w:r>
      <w:r w:rsidRPr="00090298">
        <w:rPr>
          <w:rFonts w:ascii="Times New Roman" w:hAnsi="Times New Roman" w:cs="Times New Roman"/>
          <w:color w:val="000000" w:themeColor="text1"/>
        </w:rPr>
        <w:t>MUHAS</w:t>
      </w:r>
    </w:p>
    <w:p w:rsidR="00090298" w:rsidRDefault="00090298" w:rsidP="00090298">
      <w:pPr>
        <w:rPr>
          <w:rFonts w:ascii="Times New Roman" w:hAnsi="Times New Roman" w:cs="Times New Roman"/>
          <w:color w:val="000000" w:themeColor="text1"/>
        </w:rPr>
      </w:pPr>
      <w:r w:rsidRPr="00090298">
        <w:rPr>
          <w:rFonts w:ascii="Times New Roman" w:eastAsia="Times New Roman" w:hAnsi="Times New Roman" w:cs="Times New Roman"/>
          <w:bCs/>
          <w:color w:val="000000" w:themeColor="text1"/>
          <w:shd w:val="clear" w:color="auto" w:fill="FFFFFF"/>
        </w:rPr>
        <w:t>Pan American Health Organization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– </w:t>
      </w:r>
      <w:r w:rsidRPr="00090298">
        <w:rPr>
          <w:rFonts w:ascii="Times New Roman" w:hAnsi="Times New Roman" w:cs="Times New Roman"/>
          <w:color w:val="000000" w:themeColor="text1"/>
        </w:rPr>
        <w:t>PAHO</w:t>
      </w:r>
    </w:p>
    <w:p w:rsidR="00090298" w:rsidRPr="00090298" w:rsidRDefault="00090298" w:rsidP="00090298">
      <w:pPr>
        <w:rPr>
          <w:rFonts w:ascii="Times New Roman" w:eastAsia="Times New Roman" w:hAnsi="Times New Roman" w:cs="Times New Roman"/>
          <w:color w:val="000000" w:themeColor="text1"/>
        </w:rPr>
      </w:pPr>
    </w:p>
    <w:p w:rsidR="00090298" w:rsidRPr="00090298" w:rsidRDefault="00090298" w:rsidP="0009029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90298">
        <w:rPr>
          <w:rFonts w:ascii="Times New Roman" w:hAnsi="Times New Roman" w:cs="Times New Roman"/>
          <w:color w:val="000000" w:themeColor="text1"/>
        </w:rPr>
        <w:t xml:space="preserve">Health Care Providers </w:t>
      </w:r>
      <w:r>
        <w:rPr>
          <w:rFonts w:ascii="Times New Roman" w:hAnsi="Times New Roman" w:cs="Times New Roman"/>
          <w:color w:val="000000" w:themeColor="text1"/>
        </w:rPr>
        <w:t>-</w:t>
      </w:r>
      <w:r w:rsidRPr="00090298">
        <w:rPr>
          <w:rFonts w:ascii="Times New Roman" w:hAnsi="Times New Roman" w:cs="Times New Roman"/>
          <w:color w:val="000000" w:themeColor="text1"/>
        </w:rPr>
        <w:t>HCP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p w:rsidR="00090298" w:rsidRPr="00090298" w:rsidRDefault="00090298" w:rsidP="0009029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N</w:t>
      </w:r>
      <w:r w:rsidRPr="00090298">
        <w:rPr>
          <w:rFonts w:ascii="Times New Roman" w:hAnsi="Times New Roman" w:cs="Times New Roman"/>
          <w:color w:val="000000" w:themeColor="text1"/>
        </w:rPr>
        <w:t>on-governmental organizations</w:t>
      </w:r>
      <w:r>
        <w:rPr>
          <w:rFonts w:ascii="Times New Roman" w:hAnsi="Times New Roman" w:cs="Times New Roman"/>
          <w:color w:val="000000" w:themeColor="text1"/>
        </w:rPr>
        <w:t xml:space="preserve"> - </w:t>
      </w:r>
      <w:r w:rsidRPr="00090298">
        <w:rPr>
          <w:rFonts w:ascii="Times New Roman" w:hAnsi="Times New Roman" w:cs="Times New Roman"/>
          <w:color w:val="000000" w:themeColor="text1"/>
          <w:shd w:val="clear" w:color="auto" w:fill="FFFFFF"/>
        </w:rPr>
        <w:t>NGO</w:t>
      </w:r>
    </w:p>
    <w:p w:rsidR="00090298" w:rsidRPr="00090298" w:rsidRDefault="00090298" w:rsidP="0009029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>A</w:t>
      </w:r>
      <w:r w:rsidRPr="00090298">
        <w:rPr>
          <w:rFonts w:ascii="Times New Roman" w:hAnsi="Times New Roman" w:cs="Times New Roman"/>
          <w:color w:val="000000" w:themeColor="text1"/>
        </w:rPr>
        <w:t>ntiretroviral therapy</w:t>
      </w:r>
      <w:r>
        <w:rPr>
          <w:rFonts w:ascii="Times New Roman" w:hAnsi="Times New Roman" w:cs="Times New Roman"/>
          <w:color w:val="000000" w:themeColor="text1"/>
        </w:rPr>
        <w:t xml:space="preserve"> - </w:t>
      </w:r>
      <w:r w:rsidRPr="00090298">
        <w:rPr>
          <w:rFonts w:ascii="Times New Roman" w:hAnsi="Times New Roman" w:cs="Times New Roman"/>
          <w:color w:val="000000" w:themeColor="text1"/>
        </w:rPr>
        <w:t>ARV</w:t>
      </w:r>
    </w:p>
    <w:sectPr w:rsidR="00090298" w:rsidRPr="00090298" w:rsidSect="00FC0B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298"/>
    <w:rsid w:val="000202B8"/>
    <w:rsid w:val="00027E08"/>
    <w:rsid w:val="00035722"/>
    <w:rsid w:val="00083AD6"/>
    <w:rsid w:val="000876BF"/>
    <w:rsid w:val="00090298"/>
    <w:rsid w:val="0009154C"/>
    <w:rsid w:val="00114B59"/>
    <w:rsid w:val="001239DE"/>
    <w:rsid w:val="00142CFB"/>
    <w:rsid w:val="0015228D"/>
    <w:rsid w:val="00157F4A"/>
    <w:rsid w:val="00167FDB"/>
    <w:rsid w:val="00292C1A"/>
    <w:rsid w:val="002E1656"/>
    <w:rsid w:val="00341239"/>
    <w:rsid w:val="00366397"/>
    <w:rsid w:val="004248C6"/>
    <w:rsid w:val="00426095"/>
    <w:rsid w:val="00437460"/>
    <w:rsid w:val="004B02CE"/>
    <w:rsid w:val="005062AE"/>
    <w:rsid w:val="00535898"/>
    <w:rsid w:val="005D10CF"/>
    <w:rsid w:val="0061699E"/>
    <w:rsid w:val="0067395E"/>
    <w:rsid w:val="006858F8"/>
    <w:rsid w:val="006B341C"/>
    <w:rsid w:val="006F278C"/>
    <w:rsid w:val="006F4CE3"/>
    <w:rsid w:val="0070098C"/>
    <w:rsid w:val="007149D8"/>
    <w:rsid w:val="00721CDB"/>
    <w:rsid w:val="00721F86"/>
    <w:rsid w:val="00765956"/>
    <w:rsid w:val="0078082C"/>
    <w:rsid w:val="008153C7"/>
    <w:rsid w:val="008335A1"/>
    <w:rsid w:val="00837414"/>
    <w:rsid w:val="00890261"/>
    <w:rsid w:val="008E2EB5"/>
    <w:rsid w:val="00931ACD"/>
    <w:rsid w:val="00955818"/>
    <w:rsid w:val="00966E15"/>
    <w:rsid w:val="00A15D5B"/>
    <w:rsid w:val="00A90443"/>
    <w:rsid w:val="00AC0E1E"/>
    <w:rsid w:val="00AF5987"/>
    <w:rsid w:val="00B350BB"/>
    <w:rsid w:val="00B3573D"/>
    <w:rsid w:val="00B533EB"/>
    <w:rsid w:val="00B61C82"/>
    <w:rsid w:val="00B9797D"/>
    <w:rsid w:val="00BA2FD6"/>
    <w:rsid w:val="00BF21C6"/>
    <w:rsid w:val="00C955AD"/>
    <w:rsid w:val="00CA4B00"/>
    <w:rsid w:val="00CD06F9"/>
    <w:rsid w:val="00D1249F"/>
    <w:rsid w:val="00D13FE8"/>
    <w:rsid w:val="00D24947"/>
    <w:rsid w:val="00D2791E"/>
    <w:rsid w:val="00D75100"/>
    <w:rsid w:val="00DE4E8C"/>
    <w:rsid w:val="00E5738A"/>
    <w:rsid w:val="00E90DFE"/>
    <w:rsid w:val="00EB56E5"/>
    <w:rsid w:val="00EC0DA4"/>
    <w:rsid w:val="00ED476E"/>
    <w:rsid w:val="00EE584E"/>
    <w:rsid w:val="00F73427"/>
    <w:rsid w:val="00FA7138"/>
    <w:rsid w:val="00FB3E48"/>
    <w:rsid w:val="00FB7F4B"/>
    <w:rsid w:val="00FC0B1A"/>
    <w:rsid w:val="00FE3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01BC02"/>
  <w15:chartTrackingRefBased/>
  <w15:docId w15:val="{D22D1296-1A47-224D-9356-4E17AFE51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9029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6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08T19:23:00Z</dcterms:created>
  <dcterms:modified xsi:type="dcterms:W3CDTF">2021-06-08T19:36:00Z</dcterms:modified>
</cp:coreProperties>
</file>